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7B3" w:rsidRPr="007747B3" w:rsidRDefault="007747B3" w:rsidP="007747B3">
      <w:pPr>
        <w:rPr>
          <w:rFonts w:ascii="Times New Roman" w:hAnsi="Times New Roman" w:cs="Times New Roman"/>
        </w:rPr>
      </w:pPr>
      <w:r w:rsidRPr="007747B3">
        <w:rPr>
          <w:rFonts w:ascii="Times New Roman" w:hAnsi="Times New Roman" w:cs="Times New Roman"/>
        </w:rPr>
        <w:t>Supplementary Table 1. Primer lists we used in the present study</w:t>
      </w:r>
    </w:p>
    <w:tbl>
      <w:tblPr>
        <w:tblW w:w="4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410"/>
      </w:tblGrid>
      <w:tr w:rsidR="007747B3" w:rsidRPr="00CE2707" w:rsidTr="005255A8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proofErr w:type="spellStart"/>
            <w:r w:rsidRPr="00CE270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sssay</w:t>
            </w:r>
            <w:proofErr w:type="spellEnd"/>
            <w:r w:rsidR="008D4BD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Pr="00CE270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D</w:t>
            </w:r>
          </w:p>
        </w:tc>
      </w:tr>
      <w:tr w:rsidR="007747B3" w:rsidRPr="00CE2707" w:rsidTr="005255A8">
        <w:trPr>
          <w:trHeight w:val="6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EEF1A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Hs05044986_g1</w:t>
            </w:r>
          </w:p>
        </w:tc>
      </w:tr>
      <w:tr w:rsidR="007747B3" w:rsidRPr="00CE2707" w:rsidTr="005255A8">
        <w:trPr>
          <w:trHeight w:val="6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GSK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Hs00212854_m1</w:t>
            </w:r>
          </w:p>
        </w:tc>
      </w:tr>
      <w:tr w:rsidR="007747B3" w:rsidRPr="00CE2707" w:rsidTr="005255A8">
        <w:trPr>
          <w:trHeight w:val="6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OLFM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Hs00197437_m1</w:t>
            </w:r>
          </w:p>
        </w:tc>
      </w:tr>
      <w:tr w:rsidR="007747B3" w:rsidRPr="00CE2707" w:rsidTr="005255A8">
        <w:trPr>
          <w:trHeight w:val="6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SH3BGRL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Hs00606772_g1</w:t>
            </w:r>
          </w:p>
        </w:tc>
      </w:tr>
      <w:tr w:rsidR="007747B3" w:rsidRPr="00CE2707" w:rsidTr="005255A8">
        <w:trPr>
          <w:trHeight w:val="6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SLC12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Hs01074308_m1</w:t>
            </w:r>
          </w:p>
        </w:tc>
      </w:tr>
      <w:tr w:rsidR="007747B3" w:rsidRPr="00CE2707" w:rsidTr="005255A8">
        <w:trPr>
          <w:trHeight w:val="6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SLC26A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Hs00230798_m1</w:t>
            </w:r>
          </w:p>
        </w:tc>
      </w:tr>
      <w:tr w:rsidR="007747B3" w:rsidRPr="00CE2707" w:rsidTr="005255A8">
        <w:trPr>
          <w:trHeight w:val="6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ZG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Hs00380609_1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15a-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389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15b-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390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34a-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426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195-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494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502-3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2083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664b-3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479148_mir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3064-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465114_mat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39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465190_mat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509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480097_mir</w:t>
            </w:r>
          </w:p>
        </w:tc>
      </w:tr>
      <w:tr w:rsidR="007747B3" w:rsidRPr="00CE2707" w:rsidTr="005255A8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miR-6807-5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7B3" w:rsidRPr="00CE2707" w:rsidRDefault="007747B3" w:rsidP="00525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E2707">
              <w:rPr>
                <w:rFonts w:ascii="Times New Roman" w:eastAsia="Yu Gothic" w:hAnsi="Times New Roman" w:cs="Times New Roman"/>
                <w:color w:val="000000"/>
              </w:rPr>
              <w:t>466930_mat</w:t>
            </w:r>
          </w:p>
        </w:tc>
      </w:tr>
    </w:tbl>
    <w:p w:rsidR="007747B3" w:rsidRDefault="007747B3" w:rsidP="007747B3"/>
    <w:p w:rsidR="007747B3" w:rsidRDefault="00774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54F55" w:rsidRPr="00E44934" w:rsidRDefault="00464689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D54F55">
        <w:rPr>
          <w:rFonts w:ascii="Times New Roman" w:hAnsi="Times New Roman" w:cs="Times New Roman" w:hint="eastAsia"/>
        </w:rPr>
        <w:t>T</w:t>
      </w:r>
      <w:r w:rsidR="00D54F55">
        <w:rPr>
          <w:rFonts w:ascii="Times New Roman" w:hAnsi="Times New Roman" w:cs="Times New Roman"/>
        </w:rPr>
        <w:t xml:space="preserve">able </w:t>
      </w:r>
      <w:r w:rsidR="005255A8">
        <w:rPr>
          <w:rFonts w:ascii="Times New Roman" w:hAnsi="Times New Roman" w:cs="Times New Roman"/>
        </w:rPr>
        <w:t>2</w:t>
      </w:r>
      <w:r w:rsidR="00D54F55">
        <w:rPr>
          <w:rFonts w:ascii="Times New Roman" w:hAnsi="Times New Roman" w:cs="Times New Roman"/>
        </w:rPr>
        <w:t>-a. S</w:t>
      </w:r>
      <w:r w:rsidR="00D54F55" w:rsidRPr="008C7513">
        <w:rPr>
          <w:rFonts w:ascii="Times New Roman" w:hAnsi="Times New Roman" w:cs="Times New Roman"/>
        </w:rPr>
        <w:t>imple regression analysis</w:t>
      </w:r>
      <w:r w:rsidR="00D54F55">
        <w:rPr>
          <w:rFonts w:ascii="Times New Roman" w:hAnsi="Times New Roman" w:cs="Times New Roman"/>
        </w:rPr>
        <w:t xml:space="preserve"> between </w:t>
      </w:r>
      <w:r w:rsidR="00D54F55" w:rsidRPr="00E44934">
        <w:rPr>
          <w:rFonts w:ascii="Times New Roman" w:hAnsi="Times New Roman" w:cs="Times New Roman"/>
        </w:rPr>
        <w:t>m</w:t>
      </w:r>
      <w:r w:rsidR="00D54F55">
        <w:rPr>
          <w:rFonts w:ascii="Times New Roman" w:hAnsi="Times New Roman" w:cs="Times New Roman"/>
        </w:rPr>
        <w:t xml:space="preserve">icro </w:t>
      </w:r>
      <w:r w:rsidR="00D54F55" w:rsidRPr="00E44934">
        <w:rPr>
          <w:rFonts w:ascii="Times New Roman" w:hAnsi="Times New Roman" w:cs="Times New Roman"/>
        </w:rPr>
        <w:t xml:space="preserve">RNA </w:t>
      </w:r>
      <w:r w:rsidR="00D54F55">
        <w:rPr>
          <w:rFonts w:ascii="Times New Roman" w:hAnsi="Times New Roman" w:cs="Times New Roman"/>
        </w:rPr>
        <w:t xml:space="preserve">and mRNA </w:t>
      </w:r>
      <w:r w:rsidR="00D54F55" w:rsidRPr="00E44934">
        <w:rPr>
          <w:rFonts w:ascii="Times New Roman" w:hAnsi="Times New Roman" w:cs="Times New Roman"/>
        </w:rPr>
        <w:t xml:space="preserve">in </w:t>
      </w:r>
      <w:r w:rsidR="00D54F55">
        <w:rPr>
          <w:rFonts w:ascii="Times New Roman" w:hAnsi="Times New Roman" w:cs="Times New Roman"/>
        </w:rPr>
        <w:t xml:space="preserve">conventional adenoma using microarray (cohort 1).  </w:t>
      </w:r>
    </w:p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27"/>
        <w:gridCol w:w="1108"/>
        <w:gridCol w:w="1418"/>
        <w:gridCol w:w="1608"/>
        <w:gridCol w:w="1083"/>
      </w:tblGrid>
      <w:tr w:rsidR="00D54F55" w:rsidRPr="00426BE7" w:rsidTr="00753D7A">
        <w:trPr>
          <w:trHeight w:val="84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cro RN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justed coefficient of determination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bookmarkStart w:id="0" w:name="_GoBack" w:colFirst="0" w:colLast="0"/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7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311, -0.223]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31, -0.12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25, -0.11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9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824, -0.246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876, -0.25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536, 0.137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42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038, 0.262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91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74, 0.196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44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42, 0.273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9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76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3.734, 1.39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09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642, 0.653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691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37, 0.393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27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693, 1.131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33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462, 0.667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345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9, 0.49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22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766, 0.99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86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53, 0.86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611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9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98, 0.773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485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85, 0.717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658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88, 0.792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729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00a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929, 1.3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809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41, 0.59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18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628, 1.17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95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281, 0.977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759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584, 1.229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893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9b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29, 0.87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918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6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156, 1.721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124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117, 1.703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185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lastRenderedPageBreak/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52, 0.69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239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238, 1.042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59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4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13, 0.941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376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2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595, 2.493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661</w:t>
            </w: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32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1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73h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7851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2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8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00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7b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1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73h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AS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4-3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S21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3b-3p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426BE7" w:rsidTr="00753D7A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S2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25-5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26B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426BE7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:rsidR="00D54F55" w:rsidRDefault="00D54F55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</w:t>
      </w:r>
      <w:r w:rsidRPr="008D3076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:rsidR="00D54F55" w:rsidRDefault="00D54F55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54F55" w:rsidRPr="00E44934" w:rsidRDefault="00464689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D54F55">
        <w:rPr>
          <w:rFonts w:ascii="Times New Roman" w:hAnsi="Times New Roman" w:cs="Times New Roman" w:hint="eastAsia"/>
        </w:rPr>
        <w:t>T</w:t>
      </w:r>
      <w:r w:rsidR="00D54F55">
        <w:rPr>
          <w:rFonts w:ascii="Times New Roman" w:hAnsi="Times New Roman" w:cs="Times New Roman"/>
        </w:rPr>
        <w:t xml:space="preserve">able </w:t>
      </w:r>
      <w:r w:rsidR="005255A8">
        <w:rPr>
          <w:rFonts w:ascii="Times New Roman" w:hAnsi="Times New Roman" w:cs="Times New Roman"/>
        </w:rPr>
        <w:t>2</w:t>
      </w:r>
      <w:r w:rsidR="00D54F55">
        <w:rPr>
          <w:rFonts w:ascii="Times New Roman" w:hAnsi="Times New Roman" w:cs="Times New Roman"/>
        </w:rPr>
        <w:t>-b. S</w:t>
      </w:r>
      <w:r w:rsidR="00D54F55" w:rsidRPr="008C7513">
        <w:rPr>
          <w:rFonts w:ascii="Times New Roman" w:hAnsi="Times New Roman" w:cs="Times New Roman"/>
        </w:rPr>
        <w:t>imple regression analysis</w:t>
      </w:r>
      <w:r w:rsidR="00D54F55">
        <w:rPr>
          <w:rFonts w:ascii="Times New Roman" w:hAnsi="Times New Roman" w:cs="Times New Roman"/>
        </w:rPr>
        <w:t xml:space="preserve"> between </w:t>
      </w:r>
      <w:r w:rsidR="00D54F55" w:rsidRPr="00E44934">
        <w:rPr>
          <w:rFonts w:ascii="Times New Roman" w:hAnsi="Times New Roman" w:cs="Times New Roman"/>
        </w:rPr>
        <w:t>m</w:t>
      </w:r>
      <w:r w:rsidR="00D54F55">
        <w:rPr>
          <w:rFonts w:ascii="Times New Roman" w:hAnsi="Times New Roman" w:cs="Times New Roman"/>
        </w:rPr>
        <w:t xml:space="preserve">icro </w:t>
      </w:r>
      <w:r w:rsidR="00D54F55" w:rsidRPr="00E44934">
        <w:rPr>
          <w:rFonts w:ascii="Times New Roman" w:hAnsi="Times New Roman" w:cs="Times New Roman"/>
        </w:rPr>
        <w:t xml:space="preserve">RNA </w:t>
      </w:r>
      <w:r w:rsidR="00D54F55">
        <w:rPr>
          <w:rFonts w:ascii="Times New Roman" w:hAnsi="Times New Roman" w:cs="Times New Roman"/>
        </w:rPr>
        <w:t xml:space="preserve">and mRNA </w:t>
      </w:r>
      <w:r w:rsidR="00D54F55" w:rsidRPr="00E44934">
        <w:rPr>
          <w:rFonts w:ascii="Times New Roman" w:hAnsi="Times New Roman" w:cs="Times New Roman"/>
        </w:rPr>
        <w:t xml:space="preserve">in </w:t>
      </w:r>
      <w:proofErr w:type="spellStart"/>
      <w:r w:rsidR="00D54F55">
        <w:rPr>
          <w:rFonts w:ascii="Times New Roman" w:hAnsi="Times New Roman" w:cs="Times New Roman"/>
        </w:rPr>
        <w:t>intramucosal</w:t>
      </w:r>
      <w:proofErr w:type="spellEnd"/>
      <w:r w:rsidR="00D54F55">
        <w:rPr>
          <w:rFonts w:ascii="Times New Roman" w:hAnsi="Times New Roman" w:cs="Times New Roman"/>
        </w:rPr>
        <w:t xml:space="preserve"> cancer using microarray (cohort 1).</w:t>
      </w:r>
    </w:p>
    <w:tbl>
      <w:tblPr>
        <w:tblW w:w="8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820"/>
        <w:gridCol w:w="1160"/>
        <w:gridCol w:w="1380"/>
        <w:gridCol w:w="1820"/>
        <w:gridCol w:w="1080"/>
      </w:tblGrid>
      <w:tr w:rsidR="00D54F55" w:rsidRPr="006627C4" w:rsidTr="00753D7A">
        <w:trPr>
          <w:trHeight w:val="763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cro RN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justed coefficient of determinatio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D54F55" w:rsidRPr="006627C4" w:rsidTr="00753D7A">
        <w:trPr>
          <w:trHeight w:val="46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GSKIP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4b-3p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99, -0.003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83</w:t>
            </w:r>
          </w:p>
        </w:tc>
      </w:tr>
      <w:tr w:rsidR="00D54F55" w:rsidRPr="006627C4" w:rsidTr="00753D7A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12, -0.00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9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21, 0.25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05</w:t>
            </w: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96, 0.28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46</w:t>
            </w: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08, 0.33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102</w:t>
            </w: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1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85, 0.63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302</w:t>
            </w: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2-5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5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X2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7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6627C4" w:rsidTr="00753D7A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X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1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627C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6627C4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54F55" w:rsidRDefault="00D54F55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</w:t>
      </w:r>
      <w:r w:rsidRPr="008D3076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:rsidR="00D54F55" w:rsidRDefault="00D54F55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54F55" w:rsidRPr="00E44934" w:rsidRDefault="00464689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D54F55">
        <w:rPr>
          <w:rFonts w:ascii="Times New Roman" w:hAnsi="Times New Roman" w:cs="Times New Roman" w:hint="eastAsia"/>
        </w:rPr>
        <w:t>T</w:t>
      </w:r>
      <w:r w:rsidR="00D54F55">
        <w:rPr>
          <w:rFonts w:ascii="Times New Roman" w:hAnsi="Times New Roman" w:cs="Times New Roman"/>
        </w:rPr>
        <w:t xml:space="preserve">able </w:t>
      </w:r>
      <w:r w:rsidR="005255A8">
        <w:rPr>
          <w:rFonts w:ascii="Times New Roman" w:hAnsi="Times New Roman" w:cs="Times New Roman"/>
        </w:rPr>
        <w:t>2</w:t>
      </w:r>
      <w:r w:rsidR="00D54F55">
        <w:rPr>
          <w:rFonts w:ascii="Times New Roman" w:hAnsi="Times New Roman" w:cs="Times New Roman"/>
        </w:rPr>
        <w:t>-c. S</w:t>
      </w:r>
      <w:r w:rsidR="00D54F55" w:rsidRPr="008C7513">
        <w:rPr>
          <w:rFonts w:ascii="Times New Roman" w:hAnsi="Times New Roman" w:cs="Times New Roman"/>
        </w:rPr>
        <w:t>imple regression analysis</w:t>
      </w:r>
      <w:r w:rsidR="00D54F55">
        <w:rPr>
          <w:rFonts w:ascii="Times New Roman" w:hAnsi="Times New Roman" w:cs="Times New Roman"/>
        </w:rPr>
        <w:t xml:space="preserve"> between </w:t>
      </w:r>
      <w:r w:rsidR="00D54F55" w:rsidRPr="00E44934">
        <w:rPr>
          <w:rFonts w:ascii="Times New Roman" w:hAnsi="Times New Roman" w:cs="Times New Roman"/>
        </w:rPr>
        <w:t>m</w:t>
      </w:r>
      <w:r w:rsidR="00D54F55">
        <w:rPr>
          <w:rFonts w:ascii="Times New Roman" w:hAnsi="Times New Roman" w:cs="Times New Roman"/>
        </w:rPr>
        <w:t xml:space="preserve">icro </w:t>
      </w:r>
      <w:r w:rsidR="00D54F55" w:rsidRPr="00E44934">
        <w:rPr>
          <w:rFonts w:ascii="Times New Roman" w:hAnsi="Times New Roman" w:cs="Times New Roman"/>
        </w:rPr>
        <w:t xml:space="preserve">RNA </w:t>
      </w:r>
      <w:r w:rsidR="00D54F55">
        <w:rPr>
          <w:rFonts w:ascii="Times New Roman" w:hAnsi="Times New Roman" w:cs="Times New Roman"/>
        </w:rPr>
        <w:t xml:space="preserve">and mRNA </w:t>
      </w:r>
      <w:r w:rsidR="00D54F55" w:rsidRPr="00E44934">
        <w:rPr>
          <w:rFonts w:ascii="Times New Roman" w:hAnsi="Times New Roman" w:cs="Times New Roman"/>
        </w:rPr>
        <w:t xml:space="preserve">in </w:t>
      </w:r>
      <w:r w:rsidR="00D54F55">
        <w:rPr>
          <w:rFonts w:ascii="Times New Roman" w:hAnsi="Times New Roman" w:cs="Times New Roman"/>
        </w:rPr>
        <w:t>c</w:t>
      </w:r>
      <w:r w:rsidR="00D54F55" w:rsidRPr="00A4171C">
        <w:rPr>
          <w:rFonts w:ascii="Times New Roman" w:hAnsi="Times New Roman" w:cs="Times New Roman"/>
        </w:rPr>
        <w:t>olorectal cancer with an MS</w:t>
      </w:r>
      <w:r w:rsidR="00D54F55">
        <w:rPr>
          <w:rFonts w:ascii="Times New Roman" w:hAnsi="Times New Roman" w:cs="Times New Roman"/>
        </w:rPr>
        <w:t>S</w:t>
      </w:r>
      <w:r w:rsidR="00D54F55" w:rsidRPr="00A4171C">
        <w:rPr>
          <w:rFonts w:ascii="Times New Roman" w:hAnsi="Times New Roman" w:cs="Times New Roman"/>
        </w:rPr>
        <w:t xml:space="preserve"> phenotype</w:t>
      </w:r>
      <w:r w:rsidR="00D54F55">
        <w:rPr>
          <w:rFonts w:ascii="Times New Roman" w:hAnsi="Times New Roman" w:cs="Times New Roman"/>
        </w:rPr>
        <w:t xml:space="preserve"> using microarray (cohort 1)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800"/>
        <w:gridCol w:w="1256"/>
        <w:gridCol w:w="1418"/>
        <w:gridCol w:w="1559"/>
        <w:gridCol w:w="992"/>
      </w:tblGrid>
      <w:tr w:rsidR="00D54F55" w:rsidRPr="00F52AEF" w:rsidTr="00753D7A">
        <w:trPr>
          <w:trHeight w:val="904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cro RN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justed coefficient of determin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26A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09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3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186, -0.54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ZG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807-5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591, -0.2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064-5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44, -0.0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847-5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0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274, 0.1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8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74-5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25, 0.1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84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6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3.263, 0.39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68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8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375, 0.2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65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NDP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0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25, 0.17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07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127-5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196, 0.46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65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sa-miR-3127-5p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838, 1.5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36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0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2.139, 1.75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374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MS4A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55, 0.6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437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MS4A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1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85, 0.65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35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DF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71, 0.46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57</w:t>
            </w: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3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646-5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ZG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sa-miR-4646-5p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SPA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F55" w:rsidRPr="00F52AEF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0826FC" w:rsidRDefault="00D54F55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52A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55" w:rsidRPr="00F52AEF" w:rsidRDefault="00D54F55" w:rsidP="00753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54F55" w:rsidRDefault="00D54F55" w:rsidP="00D54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SS, </w:t>
      </w:r>
      <w:r>
        <w:rPr>
          <w:rFonts w:ascii="Times New Roman" w:hAnsi="Times New Roman" w:cs="Times New Roman" w:hint="eastAsia"/>
        </w:rPr>
        <w:t>microsatellite</w:t>
      </w:r>
      <w:r>
        <w:rPr>
          <w:rFonts w:ascii="Times New Roman" w:hAnsi="Times New Roman" w:cs="Times New Roman"/>
        </w:rPr>
        <w:t xml:space="preserve"> stabl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CI, </w:t>
      </w:r>
      <w:r w:rsidRPr="008D3076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:rsidR="00B62F03" w:rsidRDefault="00B62F03">
      <w:r>
        <w:br w:type="page"/>
      </w:r>
    </w:p>
    <w:p w:rsidR="00B62F03" w:rsidRPr="00E44934" w:rsidRDefault="00B62F03" w:rsidP="00B62F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5255A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a. S</w:t>
      </w:r>
      <w:r w:rsidRPr="008C7513">
        <w:rPr>
          <w:rFonts w:ascii="Times New Roman" w:hAnsi="Times New Roman" w:cs="Times New Roman"/>
        </w:rPr>
        <w:t>imple regression analysis</w:t>
      </w:r>
      <w:r>
        <w:rPr>
          <w:rFonts w:ascii="Times New Roman" w:hAnsi="Times New Roman" w:cs="Times New Roman"/>
        </w:rPr>
        <w:t xml:space="preserve"> between </w:t>
      </w:r>
      <w:r w:rsidRPr="00E4493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icro </w:t>
      </w:r>
      <w:r w:rsidRPr="00E44934">
        <w:rPr>
          <w:rFonts w:ascii="Times New Roman" w:hAnsi="Times New Roman" w:cs="Times New Roman"/>
        </w:rPr>
        <w:t xml:space="preserve">RNA </w:t>
      </w:r>
      <w:r>
        <w:rPr>
          <w:rFonts w:ascii="Times New Roman" w:hAnsi="Times New Roman" w:cs="Times New Roman"/>
        </w:rPr>
        <w:t xml:space="preserve">and mRNA </w:t>
      </w:r>
      <w:r w:rsidRPr="00E44934">
        <w:rPr>
          <w:rFonts w:ascii="Times New Roman" w:hAnsi="Times New Roman" w:cs="Times New Roman"/>
        </w:rPr>
        <w:t>in adenoma</w:t>
      </w:r>
      <w:r>
        <w:rPr>
          <w:rFonts w:ascii="Times New Roman" w:hAnsi="Times New Roman" w:cs="Times New Roman"/>
        </w:rPr>
        <w:t xml:space="preserve"> component</w:t>
      </w:r>
    </w:p>
    <w:tbl>
      <w:tblPr>
        <w:tblW w:w="8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741"/>
        <w:gridCol w:w="1319"/>
        <w:gridCol w:w="1680"/>
        <w:gridCol w:w="1500"/>
        <w:gridCol w:w="1080"/>
      </w:tblGrid>
      <w:tr w:rsidR="00B62F03" w:rsidRPr="00405FEA" w:rsidTr="00753D7A">
        <w:trPr>
          <w:trHeight w:val="126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cro RN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justed coefficient of determin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S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56, -0.132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279, -0.31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BWD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15, -0.13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59, -0.11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8, 0.05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95, 0.09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57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4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52, 0.1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86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7851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74, 0.53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365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7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305, -0.09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85, 0.00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28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25, 0.14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342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9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24, -0.05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68, 0.05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94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21, 0.12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17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34, 0.28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138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41, 0.0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21, 0.1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68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EM12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89, 0.11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82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91, 0.15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895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75, 0.17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39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85, 0.26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33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4, 0.06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13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42, 0.06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14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79, 0.1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26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1, 0.08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41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21, 0.1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97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1, 0.15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99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7851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22, 0.35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118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95, 0.13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84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79, 0.19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36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54, 0.21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35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08, 0.28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43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a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95, 0.51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525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22, 0.62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67, 0.32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4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98, 0.34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521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385, 0.68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795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97, 0.846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164</w:t>
            </w:r>
          </w:p>
        </w:tc>
      </w:tr>
      <w:tr w:rsidR="00B62F03" w:rsidRPr="00405FEA" w:rsidTr="00753D7A">
        <w:trPr>
          <w:trHeight w:val="4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089, 0.22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405FEA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05FE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76</w:t>
            </w:r>
          </w:p>
        </w:tc>
      </w:tr>
    </w:tbl>
    <w:p w:rsidR="00B62F03" w:rsidRDefault="00B62F03" w:rsidP="00B62F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</w:t>
      </w:r>
      <w:r w:rsidRPr="008D3076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:rsidR="00B62F03" w:rsidRDefault="00B62F03" w:rsidP="00B62F03">
      <w:pPr>
        <w:rPr>
          <w:rFonts w:ascii="Times New Roman" w:hAnsi="Times New Roman" w:cs="Times New Roman"/>
        </w:rPr>
      </w:pPr>
    </w:p>
    <w:p w:rsidR="00B62F03" w:rsidRDefault="00B62F03" w:rsidP="00B62F03">
      <w:pPr>
        <w:rPr>
          <w:rFonts w:ascii="Times New Roman" w:hAnsi="Times New Roman" w:cs="Times New Roman"/>
        </w:rPr>
      </w:pPr>
    </w:p>
    <w:p w:rsidR="00B62F03" w:rsidRPr="00E44934" w:rsidRDefault="00B62F03" w:rsidP="00B62F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5255A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b. S</w:t>
      </w:r>
      <w:r w:rsidRPr="008C7513">
        <w:rPr>
          <w:rFonts w:ascii="Times New Roman" w:hAnsi="Times New Roman" w:cs="Times New Roman"/>
        </w:rPr>
        <w:t>imple regression analysis</w:t>
      </w:r>
      <w:r>
        <w:rPr>
          <w:rFonts w:ascii="Times New Roman" w:hAnsi="Times New Roman" w:cs="Times New Roman"/>
        </w:rPr>
        <w:t xml:space="preserve"> between </w:t>
      </w:r>
      <w:r w:rsidRPr="00E4493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icro </w:t>
      </w:r>
      <w:r w:rsidRPr="00E44934">
        <w:rPr>
          <w:rFonts w:ascii="Times New Roman" w:hAnsi="Times New Roman" w:cs="Times New Roman"/>
        </w:rPr>
        <w:t xml:space="preserve">RNA </w:t>
      </w:r>
      <w:r>
        <w:rPr>
          <w:rFonts w:ascii="Times New Roman" w:hAnsi="Times New Roman" w:cs="Times New Roman"/>
        </w:rPr>
        <w:t xml:space="preserve">and mRNA </w:t>
      </w:r>
      <w:r w:rsidRPr="00E44934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carcinoma component</w:t>
      </w:r>
    </w:p>
    <w:tbl>
      <w:tblPr>
        <w:tblW w:w="9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840"/>
        <w:gridCol w:w="1480"/>
        <w:gridCol w:w="1480"/>
        <w:gridCol w:w="1480"/>
        <w:gridCol w:w="1480"/>
      </w:tblGrid>
      <w:tr w:rsidR="00B62F03" w:rsidTr="00753D7A">
        <w:trPr>
          <w:trHeight w:val="84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cro RN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justed coefficient of determina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67, -0.03]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1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4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92, -0.00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3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65, 0.0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16, 0.17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9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29, 0.19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34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18, 0.23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8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63, 0.00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4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232, 0.01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97, 0.01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7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9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56, 0.09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0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73h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95, 0.16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6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06, 0.24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59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79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, 0.72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42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41, 0.26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97, 0.04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31, 0.12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307, 0.18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6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7851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247, 0.32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9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73h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46, 0.27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30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21, 0.22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40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46, 0.60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4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79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83, 1.33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HIST2H4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49, 0.14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515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49, 0.12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2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28, 0.19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38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22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01, 0.14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55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39, 0.11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75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45, 0.12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96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39, 0.18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71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45, 0.07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5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03, 0.12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5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51, 0.98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1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79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22, 0.34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76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73h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1, 0.29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73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75, 0.46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26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76, 0.6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304, 0.1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1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3, 0.19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8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054, 0.29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1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61, 0.67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2, 0.05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2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31, 0.07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3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IF4G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77, 0.09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3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06, 0.94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7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26, 0.83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35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7, 0.49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CDC102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52, 0.14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4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15, 0.16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5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9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72, 0.26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70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75, 0.17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76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53, 0.26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80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69, 0.18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3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81, 0.40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6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00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58, 0.34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12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63, 0.1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8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EM1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7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7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0.29, 0.08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7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95, 0.51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71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18, 0.44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2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41, 0.56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95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33, 0.42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4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42, 0.15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0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95, 0.10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3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13, 0.46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93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59, 0.38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49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02, 0.09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84, 0.1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56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840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53, 0.26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4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VM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55, 0.13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0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67, 0.1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4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65, 0.24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4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82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52, 0.34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24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6, 0.29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07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3, 0.67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39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L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71, 0.09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9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22, 0.20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68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5, 0.11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7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9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5, 0.11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7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lastRenderedPageBreak/>
              <w:t>ASP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11, 0.73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51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78, 0.45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4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477, 0.63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05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81, 0.53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74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9, 0.87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4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63, 0.38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71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92, 0.50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7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67, 0.33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20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TP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5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28, 0.15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52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109, 0.28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8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0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05, 0.15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79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0d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23, 0.22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12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0e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86, 0.3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61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74, 0.61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18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68, 0.1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1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64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76, 0.13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3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03, 0.13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1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29, 0.17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6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175, 0.27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41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41, 0.37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003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74, 0.23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61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7851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46, 0.27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12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187, 0.20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35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PRL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49, 0.13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671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42, 0.24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7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05, 0.31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74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724, 0.29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4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119, 0.54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6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83, 0.40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86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34, 0.82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42, 0.39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909, 0.8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58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8, 0.75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387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676, 0.99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837, 0.71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66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04, 0.96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47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L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522, 0.23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996, 0.45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1.022, 0.49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89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jc w:val="right"/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36, 0.32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75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L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4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72, 0.21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1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SEPW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6754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03, 0.25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226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RPS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23, 0.33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8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 xml:space="preserve">HSPA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87, 0.59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314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129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438, 0.514]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645</w:t>
            </w:r>
          </w:p>
        </w:tc>
      </w:tr>
      <w:tr w:rsidR="00B62F03" w:rsidTr="00753D7A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Pr="000826FC" w:rsidRDefault="00B62F03" w:rsidP="00753D7A">
            <w:pPr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</w:pPr>
            <w:r w:rsidRPr="000826FC">
              <w:rPr>
                <w:rFonts w:ascii="Times New Roman" w:eastAsia="Yu Gothic" w:hAnsi="Times New Roman" w:cs="Times New Roman"/>
                <w:i/>
                <w:color w:val="000000"/>
                <w:sz w:val="20"/>
                <w:szCs w:val="20"/>
              </w:rPr>
              <w:t>UQCR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sa-miR-378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-0.309, 0.349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F03" w:rsidRDefault="00B62F03" w:rsidP="00753D7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978</w:t>
            </w:r>
          </w:p>
        </w:tc>
      </w:tr>
    </w:tbl>
    <w:p w:rsidR="00B62F03" w:rsidRDefault="00B62F03" w:rsidP="00B62F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</w:t>
      </w:r>
      <w:r w:rsidRPr="008D3076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:rsidR="00B62F03" w:rsidRPr="00BF58E1" w:rsidRDefault="00B62F03" w:rsidP="00B62F03"/>
    <w:p w:rsidR="00F0214F" w:rsidRPr="00D54F55" w:rsidRDefault="00F0214F"/>
    <w:sectPr w:rsidR="00F0214F" w:rsidRPr="00D54F55" w:rsidSect="00C812F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55"/>
    <w:rsid w:val="00277CB0"/>
    <w:rsid w:val="00464689"/>
    <w:rsid w:val="00475F72"/>
    <w:rsid w:val="005255A8"/>
    <w:rsid w:val="00726786"/>
    <w:rsid w:val="00753D7A"/>
    <w:rsid w:val="007747B3"/>
    <w:rsid w:val="008D4BD4"/>
    <w:rsid w:val="009137B4"/>
    <w:rsid w:val="00B62F03"/>
    <w:rsid w:val="00B70B43"/>
    <w:rsid w:val="00BD2D9E"/>
    <w:rsid w:val="00C812F9"/>
    <w:rsid w:val="00CD41B4"/>
    <w:rsid w:val="00D54F55"/>
    <w:rsid w:val="00DF6D04"/>
    <w:rsid w:val="00E159CD"/>
    <w:rsid w:val="00E43CBE"/>
    <w:rsid w:val="00F0214F"/>
    <w:rsid w:val="00FA78C1"/>
    <w:rsid w:val="00F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FD54E"/>
  <w15:chartTrackingRefBased/>
  <w15:docId w15:val="{162DB3AD-6C53-654F-B8EB-BC3D07A2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F5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basedOn w:val="a0"/>
    <w:link w:val="a4"/>
    <w:uiPriority w:val="99"/>
    <w:rsid w:val="00B62F0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footer"/>
    <w:basedOn w:val="a"/>
    <w:link w:val="a3"/>
    <w:uiPriority w:val="99"/>
    <w:unhideWhenUsed/>
    <w:rsid w:val="00B62F03"/>
    <w:pPr>
      <w:tabs>
        <w:tab w:val="center" w:pos="4252"/>
        <w:tab w:val="right" w:pos="8504"/>
      </w:tabs>
      <w:snapToGrid w:val="0"/>
    </w:pPr>
  </w:style>
  <w:style w:type="character" w:customStyle="1" w:styleId="a5">
    <w:name w:val="吹き出し (文字)"/>
    <w:basedOn w:val="a0"/>
    <w:link w:val="a6"/>
    <w:uiPriority w:val="99"/>
    <w:semiHidden/>
    <w:rsid w:val="00B62F03"/>
    <w:rPr>
      <w:rFonts w:ascii="Tahoma" w:eastAsia="ＭＳ Ｐゴシック" w:hAnsi="Tahoma" w:cs="Tahoma"/>
      <w:kern w:val="0"/>
      <w:sz w:val="16"/>
      <w:szCs w:val="16"/>
    </w:rPr>
  </w:style>
  <w:style w:type="paragraph" w:styleId="a6">
    <w:name w:val="Balloon Text"/>
    <w:basedOn w:val="a"/>
    <w:link w:val="a5"/>
    <w:uiPriority w:val="99"/>
    <w:semiHidden/>
    <w:unhideWhenUsed/>
    <w:rsid w:val="00B62F03"/>
    <w:rPr>
      <w:rFonts w:ascii="Tahoma" w:hAnsi="Tahoma" w:cs="Tahoma"/>
      <w:sz w:val="16"/>
      <w:szCs w:val="16"/>
    </w:rPr>
  </w:style>
  <w:style w:type="character" w:customStyle="1" w:styleId="a7">
    <w:name w:val="ヘッダー (文字)"/>
    <w:basedOn w:val="a0"/>
    <w:link w:val="a8"/>
    <w:uiPriority w:val="99"/>
    <w:rsid w:val="00B62F0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header"/>
    <w:basedOn w:val="a"/>
    <w:link w:val="a7"/>
    <w:uiPriority w:val="99"/>
    <w:unhideWhenUsed/>
    <w:rsid w:val="00B62F03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2212</Words>
  <Characters>12612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 菅井</dc:creator>
  <cp:keywords/>
  <dc:description/>
  <cp:lastModifiedBy>有</cp:lastModifiedBy>
  <cp:revision>8</cp:revision>
  <dcterms:created xsi:type="dcterms:W3CDTF">2021-05-23T08:04:00Z</dcterms:created>
  <dcterms:modified xsi:type="dcterms:W3CDTF">2022-03-24T01:42:00Z</dcterms:modified>
</cp:coreProperties>
</file>